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25553" w14:textId="77777777" w:rsidR="007D3682" w:rsidRPr="005E65F6" w:rsidRDefault="007D3682" w:rsidP="007D368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. Performance of individual algorithms utilized for ESDM with current bio-climatic variables</w:t>
      </w:r>
    </w:p>
    <w:tbl>
      <w:tblPr>
        <w:tblW w:w="7833" w:type="dxa"/>
        <w:tblInd w:w="113" w:type="dxa"/>
        <w:tblLook w:val="04A0" w:firstRow="1" w:lastRow="0" w:firstColumn="1" w:lastColumn="0" w:noHBand="0" w:noVBand="1"/>
      </w:tblPr>
      <w:tblGrid>
        <w:gridCol w:w="1780"/>
        <w:gridCol w:w="975"/>
        <w:gridCol w:w="1372"/>
        <w:gridCol w:w="1366"/>
        <w:gridCol w:w="1170"/>
        <w:gridCol w:w="1170"/>
      </w:tblGrid>
      <w:tr w:rsidR="007D3682" w:rsidRPr="005E65F6" w14:paraId="09DB56E2" w14:textId="77777777" w:rsidTr="006C24CA">
        <w:trPr>
          <w:trHeight w:val="282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028F9" w14:textId="77777777" w:rsidR="007D3682" w:rsidRPr="005E65F6" w:rsidRDefault="007D368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8770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AUC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8A942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Sensitivity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20D17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Specific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CE31A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Kapp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13BAE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TSS</w:t>
            </w:r>
          </w:p>
        </w:tc>
      </w:tr>
      <w:tr w:rsidR="007D3682" w:rsidRPr="005E65F6" w14:paraId="1729F5B6" w14:textId="77777777" w:rsidTr="006C24CA">
        <w:trPr>
          <w:trHeight w:val="282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0D952" w14:textId="77777777" w:rsidR="007D3682" w:rsidRPr="005E65F6" w:rsidRDefault="007D368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Current GL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DE1A0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591DC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9A3D9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FB0A5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88A99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3</w:t>
            </w:r>
          </w:p>
        </w:tc>
      </w:tr>
      <w:tr w:rsidR="007D3682" w:rsidRPr="005E65F6" w14:paraId="47736EA7" w14:textId="77777777" w:rsidTr="006C24CA">
        <w:trPr>
          <w:trHeight w:val="282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410B2" w14:textId="77777777" w:rsidR="007D3682" w:rsidRPr="005E65F6" w:rsidRDefault="007D368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Current GA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164BD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28BF7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04C63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F3AA6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9AD20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68</w:t>
            </w:r>
          </w:p>
        </w:tc>
      </w:tr>
      <w:tr w:rsidR="007D3682" w:rsidRPr="005E65F6" w14:paraId="4A510F98" w14:textId="77777777" w:rsidTr="006C24CA">
        <w:trPr>
          <w:trHeight w:val="282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8E831" w14:textId="77777777" w:rsidR="007D3682" w:rsidRPr="005E65F6" w:rsidRDefault="007D368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Current MAR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06C60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9125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EEC12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327C9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A1B2C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69</w:t>
            </w:r>
          </w:p>
        </w:tc>
      </w:tr>
      <w:tr w:rsidR="007D3682" w:rsidRPr="005E65F6" w14:paraId="5BFECDEB" w14:textId="77777777" w:rsidTr="006C24CA">
        <w:trPr>
          <w:trHeight w:val="282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0254B" w14:textId="77777777" w:rsidR="007D3682" w:rsidRPr="005E65F6" w:rsidRDefault="007D368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Current CT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382D8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F4EB8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BAFCD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425D7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C5ED4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67</w:t>
            </w:r>
          </w:p>
        </w:tc>
      </w:tr>
      <w:tr w:rsidR="007D3682" w:rsidRPr="005E65F6" w14:paraId="02CAF446" w14:textId="77777777" w:rsidTr="006C24CA">
        <w:trPr>
          <w:trHeight w:val="282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EA795" w14:textId="77777777" w:rsidR="007D3682" w:rsidRPr="005E65F6" w:rsidRDefault="007D368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Current RF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FD897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5146A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CEE36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874D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26E37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9</w:t>
            </w:r>
          </w:p>
        </w:tc>
      </w:tr>
      <w:tr w:rsidR="007D3682" w:rsidRPr="005E65F6" w14:paraId="4675AD8B" w14:textId="77777777" w:rsidTr="006C24CA">
        <w:trPr>
          <w:trHeight w:val="282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CF10" w14:textId="77777777" w:rsidR="007D3682" w:rsidRPr="005E65F6" w:rsidRDefault="007D368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Current AN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9640A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FD28F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ACC4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99580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90F1D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49</w:t>
            </w:r>
          </w:p>
        </w:tc>
      </w:tr>
      <w:tr w:rsidR="007D3682" w:rsidRPr="005E65F6" w14:paraId="754BFEE5" w14:textId="77777777" w:rsidTr="006C24CA">
        <w:trPr>
          <w:trHeight w:val="282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F7774" w14:textId="77777777" w:rsidR="007D3682" w:rsidRPr="005E65F6" w:rsidRDefault="007D3682" w:rsidP="006C2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Current SV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65B55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A9C93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8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5A54C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30BAF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FF74" w14:textId="77777777" w:rsidR="007D3682" w:rsidRPr="005E65F6" w:rsidRDefault="007D3682" w:rsidP="006C2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</w:pPr>
            <w:r w:rsidRPr="005E65F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hi-IN"/>
              </w:rPr>
              <w:t>0.67</w:t>
            </w:r>
          </w:p>
        </w:tc>
      </w:tr>
    </w:tbl>
    <w:p w14:paraId="7F7E9DD6" w14:textId="77777777" w:rsidR="007D3682" w:rsidRPr="005E65F6" w:rsidRDefault="007D3682" w:rsidP="007D36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27B5C0" w14:textId="77777777" w:rsidR="00657ECE" w:rsidRDefault="00657ECE"/>
    <w:sectPr w:rsidR="00657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682"/>
    <w:rsid w:val="005D66D8"/>
    <w:rsid w:val="00601FF4"/>
    <w:rsid w:val="00657ECE"/>
    <w:rsid w:val="00684380"/>
    <w:rsid w:val="007D3682"/>
    <w:rsid w:val="00940A2F"/>
    <w:rsid w:val="00B1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1810"/>
  <w15:chartTrackingRefBased/>
  <w15:docId w15:val="{ADAE4911-74D9-4821-9182-EF242565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682"/>
    <w:pPr>
      <w:spacing w:line="259" w:lineRule="auto"/>
    </w:pPr>
    <w:rPr>
      <w:rFonts w:ascii="Calibri" w:eastAsia="Calibri" w:hAnsi="Calibri" w:cs="Mangal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6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6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68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68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68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68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68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68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68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6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6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6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6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6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6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6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6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6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6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68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6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68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6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682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6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6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6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6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u Priya</dc:creator>
  <cp:keywords/>
  <dc:description/>
  <cp:lastModifiedBy>Kanu Priya</cp:lastModifiedBy>
  <cp:revision>1</cp:revision>
  <dcterms:created xsi:type="dcterms:W3CDTF">2025-11-29T06:59:00Z</dcterms:created>
  <dcterms:modified xsi:type="dcterms:W3CDTF">2025-11-29T07:00:00Z</dcterms:modified>
</cp:coreProperties>
</file>